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606EA" w14:textId="1E4B95FE" w:rsidR="00B67220" w:rsidRPr="0064569B" w:rsidRDefault="00315E2D" w:rsidP="00B67220">
      <w:pPr>
        <w:pStyle w:val="Newparagraph"/>
        <w:snapToGrid w:val="0"/>
        <w:ind w:firstLine="0"/>
        <w:rPr>
          <w:color w:val="000000" w:themeColor="text1"/>
          <w:sz w:val="22"/>
          <w:szCs w:val="22"/>
          <w:lang w:val="en-US"/>
        </w:rPr>
      </w:pPr>
      <w:r w:rsidRPr="0064569B">
        <w:rPr>
          <w:b/>
          <w:color w:val="000000" w:themeColor="text1"/>
          <w:sz w:val="22"/>
          <w:szCs w:val="22"/>
          <w:lang w:val="en-US"/>
        </w:rPr>
        <w:t xml:space="preserve">Additional </w:t>
      </w:r>
      <w:r w:rsidR="005C3E5F" w:rsidRPr="0064569B">
        <w:rPr>
          <w:b/>
          <w:color w:val="000000" w:themeColor="text1"/>
          <w:sz w:val="22"/>
          <w:szCs w:val="22"/>
          <w:lang w:val="en-US"/>
        </w:rPr>
        <w:t xml:space="preserve">file </w:t>
      </w:r>
      <w:r w:rsidRPr="0064569B">
        <w:rPr>
          <w:b/>
          <w:color w:val="000000" w:themeColor="text1"/>
          <w:sz w:val="22"/>
          <w:szCs w:val="22"/>
          <w:lang w:val="en-US"/>
        </w:rPr>
        <w:t>1</w:t>
      </w:r>
      <w:r w:rsidR="00610259" w:rsidRPr="0064569B">
        <w:rPr>
          <w:b/>
          <w:color w:val="000000" w:themeColor="text1"/>
          <w:sz w:val="22"/>
          <w:szCs w:val="22"/>
          <w:lang w:val="en-US"/>
        </w:rPr>
        <w:t xml:space="preserve"> </w:t>
      </w:r>
      <w:r w:rsidR="00F3519A" w:rsidRPr="00F3519A">
        <w:rPr>
          <w:color w:val="000000" w:themeColor="text1"/>
          <w:sz w:val="22"/>
          <w:szCs w:val="22"/>
          <w:lang w:val="en-US"/>
        </w:rPr>
        <w:t>Social trust questionnaire</w:t>
      </w:r>
    </w:p>
    <w:p w14:paraId="14245556" w14:textId="77777777" w:rsidR="008E3354" w:rsidRPr="0064569B" w:rsidRDefault="008E3354" w:rsidP="00B67220">
      <w:pPr>
        <w:pStyle w:val="Newparagraph"/>
        <w:snapToGrid w:val="0"/>
        <w:ind w:firstLine="0"/>
        <w:rPr>
          <w:color w:val="000000" w:themeColor="text1"/>
        </w:rPr>
      </w:pPr>
    </w:p>
    <w:p w14:paraId="6FB41E8A" w14:textId="21855BED" w:rsidR="0079631F" w:rsidRPr="0064569B" w:rsidRDefault="008E3354" w:rsidP="00B67220">
      <w:pPr>
        <w:pStyle w:val="Newparagraph"/>
        <w:snapToGrid w:val="0"/>
        <w:ind w:firstLine="0"/>
        <w:rPr>
          <w:color w:val="000000" w:themeColor="text1"/>
          <w:sz w:val="22"/>
          <w:szCs w:val="22"/>
          <w:lang w:val="en-US"/>
        </w:rPr>
      </w:pPr>
      <w:r w:rsidRPr="0064569B">
        <w:rPr>
          <w:color w:val="000000" w:themeColor="text1"/>
        </w:rPr>
        <w:t>Please answer the following questions if you were a patient at a hospital or clinic and received medical treatment, such as a medical interview, medical examination, or blood sampling.</w:t>
      </w:r>
    </w:p>
    <w:p w14:paraId="6C0484BF" w14:textId="77777777" w:rsidR="00B67220" w:rsidRPr="0064569B" w:rsidRDefault="00040202" w:rsidP="00B67220">
      <w:pPr>
        <w:pStyle w:val="Newparagraph"/>
        <w:snapToGrid w:val="0"/>
        <w:ind w:firstLine="0"/>
        <w:rPr>
          <w:color w:val="000000" w:themeColor="text1"/>
          <w:sz w:val="22"/>
          <w:szCs w:val="22"/>
          <w:lang w:val="en-US"/>
        </w:rPr>
      </w:pPr>
      <w:r w:rsidRPr="0064569B">
        <w:rPr>
          <w:color w:val="000000" w:themeColor="text1"/>
          <w:sz w:val="22"/>
          <w:szCs w:val="22"/>
          <w:lang w:val="en-US"/>
        </w:rPr>
        <w:t>Medical students:</w:t>
      </w:r>
    </w:p>
    <w:p w14:paraId="046593E5"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1. Can be trusted.</w:t>
      </w:r>
    </w:p>
    <w:p w14:paraId="47E75916"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2. Can be relied upon.</w:t>
      </w:r>
    </w:p>
    <w:p w14:paraId="115170DE"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3. Can be entrusted.</w:t>
      </w:r>
    </w:p>
    <w:p w14:paraId="7C63C03F"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4. Share the same point of view as mine.</w:t>
      </w:r>
    </w:p>
    <w:p w14:paraId="19D33BA8"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5. Understand my feelings.</w:t>
      </w:r>
    </w:p>
    <w:p w14:paraId="57A45ECB"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6. Priorities match mine.</w:t>
      </w:r>
    </w:p>
    <w:p w14:paraId="57D56584"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7. Have high expertise.</w:t>
      </w:r>
    </w:p>
    <w:p w14:paraId="30A455A4"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8. Are efficient.</w:t>
      </w:r>
    </w:p>
    <w:p w14:paraId="2B764281"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9. Have abundant expert knowledge.</w:t>
      </w:r>
    </w:p>
    <w:p w14:paraId="72E2251A"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10. Try their best.</w:t>
      </w:r>
    </w:p>
    <w:p w14:paraId="68B65945"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11. Work very hard.</w:t>
      </w:r>
    </w:p>
    <w:p w14:paraId="368B8B9A"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12. Are passionate</w:t>
      </w:r>
    </w:p>
    <w:p w14:paraId="22775D20"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 xml:space="preserve">13. </w:t>
      </w:r>
      <w:r w:rsidR="00E3596C" w:rsidRPr="0064569B">
        <w:rPr>
          <w:color w:val="000000" w:themeColor="text1"/>
          <w:sz w:val="22"/>
          <w:szCs w:val="22"/>
          <w:lang w:val="en-US"/>
        </w:rPr>
        <w:t>Can help ensure</w:t>
      </w:r>
      <w:r w:rsidRPr="0064569B">
        <w:rPr>
          <w:color w:val="000000" w:themeColor="text1"/>
          <w:sz w:val="22"/>
          <w:szCs w:val="22"/>
          <w:lang w:val="en-US"/>
        </w:rPr>
        <w:t xml:space="preserve"> patient safety.</w:t>
      </w:r>
    </w:p>
    <w:p w14:paraId="583C67B8" w14:textId="5CDE726C"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 xml:space="preserve">14. </w:t>
      </w:r>
      <w:r w:rsidR="00E3596C" w:rsidRPr="0064569B">
        <w:rPr>
          <w:color w:val="000000" w:themeColor="text1"/>
          <w:sz w:val="22"/>
          <w:szCs w:val="22"/>
          <w:lang w:val="en-US"/>
        </w:rPr>
        <w:t>Can</w:t>
      </w:r>
      <w:r w:rsidRPr="0064569B">
        <w:rPr>
          <w:color w:val="000000" w:themeColor="text1"/>
          <w:sz w:val="22"/>
          <w:szCs w:val="22"/>
          <w:lang w:val="en-US"/>
        </w:rPr>
        <w:t xml:space="preserve"> </w:t>
      </w:r>
      <w:r w:rsidR="003C3B86" w:rsidRPr="0064569B">
        <w:rPr>
          <w:color w:val="000000" w:themeColor="text1"/>
          <w:sz w:val="22"/>
          <w:szCs w:val="22"/>
        </w:rPr>
        <w:t>eliminate</w:t>
      </w:r>
      <w:r w:rsidR="00E3596C" w:rsidRPr="0064569B">
        <w:rPr>
          <w:color w:val="000000" w:themeColor="text1"/>
          <w:sz w:val="22"/>
          <w:szCs w:val="22"/>
          <w:lang w:val="en-US"/>
        </w:rPr>
        <w:t xml:space="preserve"> danger to </w:t>
      </w:r>
      <w:r w:rsidRPr="0064569B">
        <w:rPr>
          <w:color w:val="000000" w:themeColor="text1"/>
          <w:sz w:val="22"/>
          <w:szCs w:val="22"/>
          <w:lang w:val="en-US"/>
        </w:rPr>
        <w:t>patient</w:t>
      </w:r>
      <w:r w:rsidR="00E3596C" w:rsidRPr="0064569B">
        <w:rPr>
          <w:color w:val="000000" w:themeColor="text1"/>
          <w:sz w:val="22"/>
          <w:szCs w:val="22"/>
          <w:lang w:val="en-US"/>
        </w:rPr>
        <w:t>s</w:t>
      </w:r>
      <w:r w:rsidRPr="0064569B">
        <w:rPr>
          <w:color w:val="000000" w:themeColor="text1"/>
          <w:sz w:val="22"/>
          <w:szCs w:val="22"/>
          <w:lang w:val="en-US"/>
        </w:rPr>
        <w:t>.</w:t>
      </w:r>
    </w:p>
    <w:p w14:paraId="2063E88B" w14:textId="77777777" w:rsidR="00B67220" w:rsidRPr="0064569B" w:rsidRDefault="00040202" w:rsidP="00B67220">
      <w:pPr>
        <w:pStyle w:val="Newparagraph"/>
        <w:snapToGrid w:val="0"/>
        <w:ind w:firstLine="840"/>
        <w:rPr>
          <w:color w:val="000000" w:themeColor="text1"/>
          <w:sz w:val="22"/>
          <w:szCs w:val="22"/>
          <w:lang w:val="en-US"/>
        </w:rPr>
      </w:pPr>
      <w:r w:rsidRPr="0064569B">
        <w:rPr>
          <w:color w:val="000000" w:themeColor="text1"/>
          <w:sz w:val="22"/>
          <w:szCs w:val="22"/>
          <w:lang w:val="en-US"/>
        </w:rPr>
        <w:t>15. Contribute to the prevention of medical errors.</w:t>
      </w:r>
    </w:p>
    <w:p w14:paraId="2DA73786" w14:textId="0EA54259" w:rsidR="00F7601B" w:rsidRPr="0064569B" w:rsidRDefault="00040202" w:rsidP="00F7601B">
      <w:pPr>
        <w:pStyle w:val="Newparagraph"/>
        <w:snapToGrid w:val="0"/>
        <w:ind w:firstLine="840"/>
        <w:rPr>
          <w:color w:val="000000" w:themeColor="text1"/>
          <w:sz w:val="22"/>
          <w:szCs w:val="22"/>
          <w:lang w:val="en-US"/>
        </w:rPr>
      </w:pPr>
      <w:r w:rsidRPr="0064569B">
        <w:rPr>
          <w:color w:val="000000" w:themeColor="text1"/>
          <w:sz w:val="22"/>
          <w:szCs w:val="22"/>
          <w:lang w:val="en-US"/>
        </w:rPr>
        <w:t>16. I can accept blood sampling by medical students.</w:t>
      </w:r>
    </w:p>
    <w:p w14:paraId="7B690613" w14:textId="18DBF7C5" w:rsidR="00C1482B" w:rsidRPr="0064569B" w:rsidRDefault="00C1482B" w:rsidP="005B74E2">
      <w:pPr>
        <w:pStyle w:val="Newparagraph"/>
        <w:snapToGrid w:val="0"/>
        <w:ind w:firstLineChars="50" w:firstLine="110"/>
        <w:rPr>
          <w:color w:val="000000" w:themeColor="text1"/>
          <w:sz w:val="22"/>
          <w:lang w:val="en-US"/>
        </w:rPr>
      </w:pPr>
    </w:p>
    <w:p w14:paraId="49BCF7B7" w14:textId="77777777" w:rsidR="00C1482B" w:rsidRPr="0064569B" w:rsidRDefault="00C1482B" w:rsidP="005B74E2">
      <w:pPr>
        <w:pStyle w:val="Newparagraph"/>
        <w:snapToGrid w:val="0"/>
        <w:ind w:firstLineChars="50" w:firstLine="110"/>
        <w:rPr>
          <w:color w:val="000000" w:themeColor="text1"/>
          <w:sz w:val="22"/>
          <w:lang w:val="en-US"/>
        </w:rPr>
      </w:pPr>
    </w:p>
    <w:p w14:paraId="74EF175C" w14:textId="0BF8A0A6" w:rsidR="00A548F6" w:rsidRPr="0064569B" w:rsidRDefault="003D119B" w:rsidP="003D119B">
      <w:pPr>
        <w:pStyle w:val="Newparagraph"/>
        <w:snapToGrid w:val="0"/>
        <w:ind w:firstLineChars="50" w:firstLine="110"/>
        <w:rPr>
          <w:color w:val="000000" w:themeColor="text1"/>
          <w:sz w:val="22"/>
          <w:szCs w:val="22"/>
          <w:lang w:val="en-US"/>
        </w:rPr>
      </w:pPr>
      <w:r w:rsidRPr="003D119B">
        <w:rPr>
          <w:color w:val="000000" w:themeColor="text1"/>
          <w:sz w:val="22"/>
          <w:lang w:val="en-US"/>
        </w:rPr>
        <w:t xml:space="preserve">The questionnaire was used in this study to evaluate social trust and value similarity, ability, risk reduction, and the acceptance for blood sampling, which were hypothesized to correlate </w:t>
      </w:r>
      <w:r w:rsidRPr="003D119B">
        <w:rPr>
          <w:color w:val="000000" w:themeColor="text1"/>
          <w:sz w:val="22"/>
          <w:lang w:val="en-US"/>
        </w:rPr>
        <w:lastRenderedPageBreak/>
        <w:t>with social trust. No. 1–3 measure trust, No. 4–6 measure value similarity, No. 7–9 measure Ability, No. 10–12 measure motivation, No. 13–15 measure risk reduction, and No. 16 measure acceptance for blood sampling.</w:t>
      </w:r>
    </w:p>
    <w:sectPr w:rsidR="00A548F6" w:rsidRPr="0064569B" w:rsidSect="00CA0611">
      <w:headerReference w:type="even" r:id="rId9"/>
      <w:headerReference w:type="default" r:id="rId10"/>
      <w:footerReference w:type="even" r:id="rId11"/>
      <w:footerReference w:type="default" r:id="rId12"/>
      <w:headerReference w:type="first" r:id="rId13"/>
      <w:footerReference w:type="first" r:id="rId14"/>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67282" w14:textId="77777777" w:rsidR="00E15AB5" w:rsidRDefault="00E15AB5" w:rsidP="00EA0B29">
      <w:r>
        <w:separator/>
      </w:r>
    </w:p>
  </w:endnote>
  <w:endnote w:type="continuationSeparator" w:id="0">
    <w:p w14:paraId="7DE0285D" w14:textId="77777777" w:rsidR="00E15AB5" w:rsidRDefault="00E15AB5" w:rsidP="00EA0B29">
      <w:r>
        <w:continuationSeparator/>
      </w:r>
    </w:p>
  </w:endnote>
  <w:endnote w:type="continuationNotice" w:id="1">
    <w:p w14:paraId="1C383AFE" w14:textId="77777777" w:rsidR="00E15AB5" w:rsidRDefault="00E15A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BC3E5" w14:textId="77777777" w:rsidR="00EA0B29" w:rsidRDefault="00EA0B29">
    <w:pPr>
      <w:pStyle w:val="ac"/>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67532" w14:textId="77777777" w:rsidR="00EA0B29" w:rsidRDefault="00EA0B29">
    <w:pPr>
      <w:pStyle w:val="ac"/>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E850EA" w14:textId="77777777" w:rsidR="00EA0B29" w:rsidRDefault="00EA0B29">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700C9" w14:textId="77777777" w:rsidR="00E15AB5" w:rsidRDefault="00E15AB5" w:rsidP="00EA0B29">
      <w:r>
        <w:separator/>
      </w:r>
    </w:p>
  </w:footnote>
  <w:footnote w:type="continuationSeparator" w:id="0">
    <w:p w14:paraId="0E0FF744" w14:textId="77777777" w:rsidR="00E15AB5" w:rsidRDefault="00E15AB5" w:rsidP="00EA0B29">
      <w:r>
        <w:continuationSeparator/>
      </w:r>
    </w:p>
  </w:footnote>
  <w:footnote w:type="continuationNotice" w:id="1">
    <w:p w14:paraId="7864F3BF" w14:textId="77777777" w:rsidR="00E15AB5" w:rsidRDefault="00E15A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51FD2" w14:textId="77777777" w:rsidR="00EA0B29" w:rsidRDefault="00EA0B29">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894D3" w14:textId="77777777" w:rsidR="00EA0B29" w:rsidRDefault="00EA0B29">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9C2B0" w14:textId="77777777" w:rsidR="00EA0B29" w:rsidRDefault="00EA0B29">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StyleGuidePreference" w:val="0"/>
  </w:docVars>
  <w:rsids>
    <w:rsidRoot w:val="00315E2D"/>
    <w:rsid w:val="00006592"/>
    <w:rsid w:val="00040202"/>
    <w:rsid w:val="00044080"/>
    <w:rsid w:val="00060BFE"/>
    <w:rsid w:val="00094AD3"/>
    <w:rsid w:val="00097FB1"/>
    <w:rsid w:val="000C5470"/>
    <w:rsid w:val="002534FB"/>
    <w:rsid w:val="00286999"/>
    <w:rsid w:val="002C491F"/>
    <w:rsid w:val="00315E2D"/>
    <w:rsid w:val="003C3B86"/>
    <w:rsid w:val="003D119B"/>
    <w:rsid w:val="0044676E"/>
    <w:rsid w:val="00465727"/>
    <w:rsid w:val="004733D5"/>
    <w:rsid w:val="004C7042"/>
    <w:rsid w:val="004F6341"/>
    <w:rsid w:val="00546385"/>
    <w:rsid w:val="0057589F"/>
    <w:rsid w:val="005A45E9"/>
    <w:rsid w:val="005A4A16"/>
    <w:rsid w:val="005B74E2"/>
    <w:rsid w:val="005C3E5F"/>
    <w:rsid w:val="005F0ABD"/>
    <w:rsid w:val="006029DD"/>
    <w:rsid w:val="00610259"/>
    <w:rsid w:val="0064569B"/>
    <w:rsid w:val="006A0635"/>
    <w:rsid w:val="006C3E39"/>
    <w:rsid w:val="007457C7"/>
    <w:rsid w:val="0079631F"/>
    <w:rsid w:val="007A502F"/>
    <w:rsid w:val="007D585D"/>
    <w:rsid w:val="008064C1"/>
    <w:rsid w:val="0082365C"/>
    <w:rsid w:val="00830D37"/>
    <w:rsid w:val="00842D8E"/>
    <w:rsid w:val="008A6082"/>
    <w:rsid w:val="008B15E0"/>
    <w:rsid w:val="008E3354"/>
    <w:rsid w:val="00956988"/>
    <w:rsid w:val="00982137"/>
    <w:rsid w:val="00993004"/>
    <w:rsid w:val="009C6D23"/>
    <w:rsid w:val="00A30708"/>
    <w:rsid w:val="00A548F6"/>
    <w:rsid w:val="00B24987"/>
    <w:rsid w:val="00B43AC5"/>
    <w:rsid w:val="00B67220"/>
    <w:rsid w:val="00BC05CF"/>
    <w:rsid w:val="00C1482B"/>
    <w:rsid w:val="00C235FB"/>
    <w:rsid w:val="00C3508D"/>
    <w:rsid w:val="00C878A9"/>
    <w:rsid w:val="00CA0611"/>
    <w:rsid w:val="00CB5801"/>
    <w:rsid w:val="00D22C34"/>
    <w:rsid w:val="00D26582"/>
    <w:rsid w:val="00D85C0B"/>
    <w:rsid w:val="00DA4F2E"/>
    <w:rsid w:val="00DB1DAC"/>
    <w:rsid w:val="00DE6B92"/>
    <w:rsid w:val="00E15AB5"/>
    <w:rsid w:val="00E3596C"/>
    <w:rsid w:val="00EA0B29"/>
    <w:rsid w:val="00F21CC7"/>
    <w:rsid w:val="00F32F75"/>
    <w:rsid w:val="00F3519A"/>
    <w:rsid w:val="00F7601B"/>
    <w:rsid w:val="00FA7DDC"/>
    <w:rsid w:val="00FC29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85B1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ewparagraph">
    <w:name w:val="New paragraph"/>
    <w:basedOn w:val="a"/>
    <w:qFormat/>
    <w:rsid w:val="00B67220"/>
    <w:pPr>
      <w:widowControl/>
      <w:spacing w:line="480" w:lineRule="auto"/>
      <w:ind w:firstLine="720"/>
      <w:jc w:val="left"/>
    </w:pPr>
    <w:rPr>
      <w:rFonts w:ascii="Times New Roman" w:hAnsi="Times New Roman" w:cs="Times New Roman"/>
      <w:kern w:val="0"/>
      <w:sz w:val="24"/>
      <w:lang w:val="en-GB" w:eastAsia="en-GB"/>
    </w:rPr>
  </w:style>
  <w:style w:type="character" w:styleId="a3">
    <w:name w:val="annotation reference"/>
    <w:basedOn w:val="a0"/>
    <w:uiPriority w:val="99"/>
    <w:semiHidden/>
    <w:unhideWhenUsed/>
    <w:rsid w:val="007A502F"/>
    <w:rPr>
      <w:sz w:val="16"/>
      <w:szCs w:val="16"/>
    </w:rPr>
  </w:style>
  <w:style w:type="paragraph" w:styleId="a4">
    <w:name w:val="annotation text"/>
    <w:basedOn w:val="a"/>
    <w:link w:val="a5"/>
    <w:uiPriority w:val="99"/>
    <w:semiHidden/>
    <w:unhideWhenUsed/>
    <w:rsid w:val="007A502F"/>
    <w:rPr>
      <w:sz w:val="20"/>
      <w:szCs w:val="20"/>
    </w:rPr>
  </w:style>
  <w:style w:type="character" w:customStyle="1" w:styleId="a5">
    <w:name w:val="コメント文字列 (文字)"/>
    <w:basedOn w:val="a0"/>
    <w:link w:val="a4"/>
    <w:uiPriority w:val="99"/>
    <w:semiHidden/>
    <w:rsid w:val="007A502F"/>
    <w:rPr>
      <w:sz w:val="20"/>
      <w:szCs w:val="20"/>
    </w:rPr>
  </w:style>
  <w:style w:type="paragraph" w:styleId="a6">
    <w:name w:val="annotation subject"/>
    <w:basedOn w:val="a4"/>
    <w:next w:val="a4"/>
    <w:link w:val="a7"/>
    <w:uiPriority w:val="99"/>
    <w:semiHidden/>
    <w:unhideWhenUsed/>
    <w:rsid w:val="007A502F"/>
    <w:rPr>
      <w:b/>
      <w:bCs/>
    </w:rPr>
  </w:style>
  <w:style w:type="character" w:customStyle="1" w:styleId="a7">
    <w:name w:val="コメント内容 (文字)"/>
    <w:basedOn w:val="a5"/>
    <w:link w:val="a6"/>
    <w:uiPriority w:val="99"/>
    <w:semiHidden/>
    <w:rsid w:val="007A502F"/>
    <w:rPr>
      <w:b/>
      <w:bCs/>
      <w:sz w:val="20"/>
      <w:szCs w:val="20"/>
    </w:rPr>
  </w:style>
  <w:style w:type="paragraph" w:styleId="a8">
    <w:name w:val="Balloon Text"/>
    <w:basedOn w:val="a"/>
    <w:link w:val="a9"/>
    <w:uiPriority w:val="99"/>
    <w:semiHidden/>
    <w:unhideWhenUsed/>
    <w:rsid w:val="007A502F"/>
    <w:rPr>
      <w:rFonts w:ascii="Tahoma" w:hAnsi="Tahoma" w:cs="Tahoma"/>
      <w:sz w:val="16"/>
      <w:szCs w:val="16"/>
    </w:rPr>
  </w:style>
  <w:style w:type="character" w:customStyle="1" w:styleId="a9">
    <w:name w:val="吹き出し (文字)"/>
    <w:basedOn w:val="a0"/>
    <w:link w:val="a8"/>
    <w:uiPriority w:val="99"/>
    <w:semiHidden/>
    <w:rsid w:val="007A502F"/>
    <w:rPr>
      <w:rFonts w:ascii="Tahoma" w:hAnsi="Tahoma" w:cs="Tahoma"/>
      <w:sz w:val="16"/>
      <w:szCs w:val="16"/>
    </w:rPr>
  </w:style>
  <w:style w:type="paragraph" w:styleId="aa">
    <w:name w:val="header"/>
    <w:basedOn w:val="a"/>
    <w:link w:val="ab"/>
    <w:uiPriority w:val="99"/>
    <w:unhideWhenUsed/>
    <w:rsid w:val="00EA0B29"/>
    <w:pPr>
      <w:tabs>
        <w:tab w:val="center" w:pos="4680"/>
        <w:tab w:val="right" w:pos="9360"/>
      </w:tabs>
    </w:pPr>
  </w:style>
  <w:style w:type="character" w:customStyle="1" w:styleId="ab">
    <w:name w:val="ヘッダー (文字)"/>
    <w:basedOn w:val="a0"/>
    <w:link w:val="aa"/>
    <w:uiPriority w:val="99"/>
    <w:rsid w:val="00EA0B29"/>
  </w:style>
  <w:style w:type="paragraph" w:styleId="ac">
    <w:name w:val="footer"/>
    <w:basedOn w:val="a"/>
    <w:link w:val="ad"/>
    <w:uiPriority w:val="99"/>
    <w:unhideWhenUsed/>
    <w:rsid w:val="00EA0B29"/>
    <w:pPr>
      <w:tabs>
        <w:tab w:val="center" w:pos="4680"/>
        <w:tab w:val="right" w:pos="9360"/>
      </w:tabs>
    </w:pPr>
  </w:style>
  <w:style w:type="character" w:customStyle="1" w:styleId="ad">
    <w:name w:val="フッター (文字)"/>
    <w:basedOn w:val="a0"/>
    <w:link w:val="ac"/>
    <w:uiPriority w:val="99"/>
    <w:rsid w:val="00EA0B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EF787E-6A1A-476B-815B-7BB056AC5993}">
  <ds:schemaRefs>
    <ds:schemaRef ds:uri="http://schemas.openxmlformats.org/officeDocument/2006/bibliography"/>
  </ds:schemaRefs>
</ds:datastoreItem>
</file>

<file path=customXml/itemProps2.xml><?xml version="1.0" encoding="utf-8"?>
<ds:datastoreItem xmlns:ds="http://schemas.openxmlformats.org/officeDocument/2006/customXml" ds:itemID="{7DA8EF26-4DC9-A44C-9DD3-F3FAA78E3B25}">
  <ds:schemaRefs>
    <ds:schemaRef ds:uri="http://schemas.openxmlformats.org/officeDocument/2006/bibliography"/>
  </ds:schemaRefs>
</ds:datastoreItem>
</file>

<file path=customXml/itemProps3.xml><?xml version="1.0" encoding="utf-8"?>
<ds:datastoreItem xmlns:ds="http://schemas.openxmlformats.org/officeDocument/2006/customXml" ds:itemID="{3B67E115-77B7-4C05-A988-70C43841A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68</Words>
  <Characters>95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4-29T05:35:00Z</dcterms:created>
  <dcterms:modified xsi:type="dcterms:W3CDTF">2023-05-26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4653be623ae74721a16ae5a4575832b7</vt:lpwstr>
  </property>
</Properties>
</file>